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75E" w:rsidRPr="00C503EB" w:rsidRDefault="00C503EB" w:rsidP="008C498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03EB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:rsidR="00C503EB" w:rsidRDefault="00C503EB" w:rsidP="00C503EB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mmary of the cavefishes’ measures provided in the dataset of </w:t>
      </w:r>
      <w:proofErr w:type="spellStart"/>
      <w:r w:rsidR="00B73D84" w:rsidRPr="00B73D84">
        <w:rPr>
          <w:rFonts w:ascii="Times New Roman" w:hAnsi="Times New Roman" w:cs="Times New Roman"/>
          <w:sz w:val="24"/>
          <w:szCs w:val="24"/>
          <w:lang w:val="en-GB"/>
        </w:rPr>
        <w:t>Lunghi</w:t>
      </w:r>
      <w:proofErr w:type="spellEnd"/>
      <w:r w:rsidR="00B73D84" w:rsidRPr="00B73D84">
        <w:rPr>
          <w:rFonts w:ascii="Times New Roman" w:hAnsi="Times New Roman" w:cs="Times New Roman"/>
          <w:sz w:val="24"/>
          <w:szCs w:val="24"/>
          <w:lang w:val="en-GB"/>
        </w:rPr>
        <w:t>, Zhao, et al. (2019</w:t>
      </w:r>
      <w:r w:rsidR="00B73D84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Columns shows the data (average ± SD) for single </w:t>
      </w:r>
      <w:proofErr w:type="spellStart"/>
      <w:r w:rsidRPr="00147D1F">
        <w:rPr>
          <w:rFonts w:ascii="Times New Roman" w:hAnsi="Times New Roman" w:cs="Times New Roman"/>
          <w:i/>
          <w:sz w:val="24"/>
          <w:szCs w:val="24"/>
          <w:lang w:val="en-GB"/>
        </w:rPr>
        <w:t>Sinocyclocheilus</w:t>
      </w:r>
      <w:proofErr w:type="spellEnd"/>
      <w:r w:rsidRPr="00147D1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pecies</w:t>
      </w:r>
      <w:r w:rsidR="003F483A">
        <w:rPr>
          <w:rFonts w:ascii="Times New Roman" w:hAnsi="Times New Roman" w:cs="Times New Roman"/>
          <w:sz w:val="24"/>
          <w:szCs w:val="24"/>
          <w:lang w:val="en-GB"/>
        </w:rPr>
        <w:t xml:space="preserve"> (in bold those analysed in this study)</w:t>
      </w:r>
      <w:r>
        <w:rPr>
          <w:rFonts w:ascii="Times New Roman" w:hAnsi="Times New Roman" w:cs="Times New Roman"/>
          <w:sz w:val="24"/>
          <w:szCs w:val="24"/>
          <w:lang w:val="en-GB"/>
        </w:rPr>
        <w:t>, while each row corresponds to a specific cavefish body part</w:t>
      </w:r>
      <w:r w:rsidR="007345F8">
        <w:rPr>
          <w:rFonts w:ascii="Times New Roman" w:hAnsi="Times New Roman" w:cs="Times New Roman"/>
          <w:sz w:val="24"/>
          <w:szCs w:val="24"/>
          <w:lang w:val="en-GB"/>
        </w:rPr>
        <w:t xml:space="preserve"> (values for length are expressed in mm, while those for area in mm</w:t>
      </w:r>
      <w:r w:rsidR="007345F8" w:rsidRPr="00800CB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7345F8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The following codes are the same showed in the dataset: 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Ey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(eye diameter)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F35A4D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GB"/>
        </w:rPr>
        <w:t>Eye_ball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(eye ball diameter); Snout (distance between the mouth tip and the beginning of the eye); Mouth width (length between the two mouth angles); Mouth length (length of the lower jaw); </w:t>
      </w:r>
      <w:r>
        <w:rPr>
          <w:rFonts w:ascii="Times New Roman" w:hAnsi="Times New Roman" w:cs="Times New Roman"/>
          <w:sz w:val="24"/>
          <w:szCs w:val="24"/>
          <w:lang w:val="en-GB"/>
        </w:rPr>
        <w:t>AD (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linear distance between the snout tip and the top end of the head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_height</w:t>
      </w:r>
      <w:proofErr w:type="spellEnd"/>
      <w:r w:rsidRPr="00F35A4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head height measured at the nostril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35A4D">
        <w:rPr>
          <w:rFonts w:ascii="Times New Roman" w:hAnsi="Times New Roman" w:cs="Times New Roman"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>_height</w:t>
      </w:r>
      <w:proofErr w:type="spellEnd"/>
      <w:r w:rsidRPr="00F35A4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head height measured at the eye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35A4D">
        <w:rPr>
          <w:rFonts w:ascii="Times New Roman" w:hAnsi="Times New Roman" w:cs="Times New Roman"/>
          <w:sz w:val="24"/>
          <w:szCs w:val="24"/>
          <w:lang w:val="en-GB"/>
        </w:rPr>
        <w:t>D_height</w:t>
      </w:r>
      <w:proofErr w:type="spellEnd"/>
      <w:r w:rsidRPr="00F35A4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head height measured at the upper end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 xml:space="preserve">DI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linear distance between the top end of the head and the beginning of the dorsal fin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 xml:space="preserve">AE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maximum head length, measured from the snout tip until the farthest end of the head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G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length of the forward pectoral fin base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 xml:space="preserve">FH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maximum extension of the forward pectoral fin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 xml:space="preserve">IM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maximum extension of the dorsal fin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 xml:space="preserve">IK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length of the dorsal fin base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35A4D">
        <w:rPr>
          <w:rFonts w:ascii="Times New Roman" w:hAnsi="Times New Roman" w:cs="Times New Roman"/>
          <w:sz w:val="24"/>
          <w:szCs w:val="24"/>
          <w:lang w:val="en-GB"/>
        </w:rPr>
        <w:t>I_depth</w:t>
      </w:r>
      <w:proofErr w:type="spellEnd"/>
      <w:r w:rsidRPr="00F35A4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body depth measured at the beginning of the dorsal fin base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 xml:space="preserve">JL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maximum extension of the backward pectoral fin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 xml:space="preserve">JW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length of the backward pectoral fin ba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_dept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body depth measured at the end of the dorsal fin base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 xml:space="preserve">NO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length of the anal fin base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35A4D">
        <w:rPr>
          <w:rFonts w:ascii="Times New Roman" w:hAnsi="Times New Roman" w:cs="Times New Roman"/>
          <w:sz w:val="24"/>
          <w:szCs w:val="24"/>
          <w:lang w:val="en-GB"/>
        </w:rPr>
        <w:t>O_depth</w:t>
      </w:r>
      <w:proofErr w:type="spellEnd"/>
      <w:r w:rsidRPr="00F35A4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body depth measured at the end of the anal fin base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 xml:space="preserve">NP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maximum extension of the anal f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 xml:space="preserve">QR </w:t>
      </w:r>
      <w:r>
        <w:rPr>
          <w:rFonts w:ascii="Times New Roman" w:hAnsi="Times New Roman" w:cs="Times New Roman"/>
          <w:sz w:val="24"/>
          <w:szCs w:val="24"/>
          <w:lang w:val="en-GB"/>
        </w:rPr>
        <w:t>(caudal fin height at its base)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 xml:space="preserve">QU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maximum extension of the top part of the caudal fin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T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caudal fin mid length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 xml:space="preserve">RV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maximum extension of the low part of the caudal fin base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>
        <w:rPr>
          <w:rFonts w:ascii="Times New Roman" w:hAnsi="Times New Roman" w:cs="Times New Roman"/>
          <w:sz w:val="24"/>
          <w:szCs w:val="24"/>
          <w:lang w:val="en-GB"/>
        </w:rPr>
        <w:t>(s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tandard length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T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t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otal length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A4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ID (</w:t>
      </w:r>
      <w:r>
        <w:rPr>
          <w:rFonts w:ascii="Times New Roman" w:hAnsi="Times New Roman" w:cs="Times New Roman"/>
          <w:sz w:val="24"/>
          <w:lang w:val="en-GB"/>
        </w:rPr>
        <w:t>humpback area). Symbol</w:t>
      </w:r>
      <w:r w:rsidR="00667A89">
        <w:rPr>
          <w:rFonts w:ascii="Times New Roman" w:hAnsi="Times New Roman" w:cs="Times New Roman"/>
          <w:sz w:val="24"/>
          <w:lang w:val="en-GB"/>
        </w:rPr>
        <w:t>.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="00667A89">
        <w:rPr>
          <w:rFonts w:ascii="Times New Roman" w:hAnsi="Times New Roman" w:cs="Times New Roman"/>
          <w:sz w:val="24"/>
          <w:lang w:val="en-GB"/>
        </w:rPr>
        <w:t>”</w:t>
      </w:r>
      <w:r>
        <w:rPr>
          <w:rFonts w:ascii="Times New Roman" w:hAnsi="Times New Roman" w:cs="Times New Roman"/>
          <w:sz w:val="24"/>
          <w:lang w:val="en-GB"/>
        </w:rPr>
        <w:t>NA</w:t>
      </w:r>
      <w:r w:rsidR="00667A89">
        <w:rPr>
          <w:rFonts w:ascii="Times New Roman" w:hAnsi="Times New Roman" w:cs="Times New Roman"/>
          <w:sz w:val="24"/>
          <w:lang w:val="en-GB"/>
        </w:rPr>
        <w:t>”</w:t>
      </w:r>
      <w:r>
        <w:rPr>
          <w:rFonts w:ascii="Times New Roman" w:hAnsi="Times New Roman" w:cs="Times New Roman"/>
          <w:sz w:val="24"/>
          <w:lang w:val="en-GB"/>
        </w:rPr>
        <w:t xml:space="preserve"> means no data for the species.</w:t>
      </w:r>
    </w:p>
    <w:p w:rsidR="00C503EB" w:rsidRDefault="00C503EB" w:rsidP="00C503EB">
      <w:pPr>
        <w:rPr>
          <w:rFonts w:ascii="Times New Roman" w:hAnsi="Times New Roman" w:cs="Times New Roman"/>
          <w:sz w:val="24"/>
          <w:szCs w:val="24"/>
        </w:rPr>
        <w:sectPr w:rsidR="00C503EB" w:rsidSect="002D199B">
          <w:footerReference w:type="default" r:id="rId8"/>
          <w:pgSz w:w="11906" w:h="16838"/>
          <w:pgMar w:top="1418" w:right="1418" w:bottom="1134" w:left="1418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503EB" w:rsidRDefault="00C503EB" w:rsidP="00C503E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878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76"/>
        <w:gridCol w:w="711"/>
        <w:gridCol w:w="745"/>
        <w:gridCol w:w="711"/>
        <w:gridCol w:w="621"/>
        <w:gridCol w:w="680"/>
        <w:gridCol w:w="834"/>
        <w:gridCol w:w="626"/>
        <w:gridCol w:w="621"/>
        <w:gridCol w:w="711"/>
        <w:gridCol w:w="621"/>
        <w:gridCol w:w="711"/>
        <w:gridCol w:w="621"/>
        <w:gridCol w:w="736"/>
        <w:gridCol w:w="962"/>
        <w:gridCol w:w="769"/>
        <w:gridCol w:w="622"/>
      </w:tblGrid>
      <w:tr w:rsidR="00C503EB" w:rsidRPr="00230BEB" w:rsidTr="00800CB9"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C503EB" w:rsidRPr="00E27DA2" w:rsidRDefault="00C503EB" w:rsidP="00800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02" w:type="dxa"/>
            <w:gridSpan w:val="16"/>
            <w:tcBorders>
              <w:top w:val="nil"/>
              <w:bottom w:val="single" w:sz="4" w:space="0" w:color="auto"/>
            </w:tcBorders>
          </w:tcPr>
          <w:p w:rsidR="00C503EB" w:rsidRPr="00230BEB" w:rsidRDefault="00C503EB" w:rsidP="000928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30B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pecies</w:t>
            </w:r>
          </w:p>
        </w:tc>
      </w:tr>
      <w:tr w:rsidR="00F76CEA" w:rsidRPr="00230BEB" w:rsidTr="00F76CE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03EB" w:rsidRPr="00667A89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03EB" w:rsidRPr="00800CB9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800CB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S. </w:t>
            </w:r>
            <w:r w:rsidRPr="00800CB9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brevibarbat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30BE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. brevis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30BE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230BE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uanjiangensis</w:t>
            </w:r>
            <w:proofErr w:type="spellEnd"/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03EB" w:rsidRPr="00800CB9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800CB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. ji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30BE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S. </w:t>
            </w:r>
            <w:r w:rsidRPr="00667A8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teristrit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03EB" w:rsidRPr="00667A89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S. </w:t>
            </w:r>
            <w:r w:rsidRPr="00667A8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shanensis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03EB" w:rsidRPr="00800CB9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800CB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S. </w:t>
            </w:r>
            <w:r w:rsidRPr="00800CB9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microphthalmus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S. </w:t>
            </w:r>
            <w:r w:rsidRPr="00667A8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qiubeien</w:t>
            </w:r>
            <w:r w:rsidRPr="00230BE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is</w:t>
            </w:r>
          </w:p>
        </w:tc>
      </w:tr>
      <w:tr w:rsidR="00667A89" w:rsidRPr="00230BEB" w:rsidTr="00800CB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230BE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Body p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0B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0B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0B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0B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0B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0B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0B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0B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0B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0B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0B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0B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0B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0B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0B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0B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</w:t>
            </w:r>
          </w:p>
        </w:tc>
      </w:tr>
      <w:tr w:rsidR="00667A89" w:rsidRPr="00230BEB" w:rsidTr="00800CB9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ye_diame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745" w:type="dxa"/>
            <w:tcBorders>
              <w:top w:val="single" w:sz="4" w:space="0" w:color="auto"/>
            </w:tcBorders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ye_ball</w:t>
            </w:r>
            <w:proofErr w:type="spellEnd"/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nout_length</w:t>
            </w:r>
            <w:proofErr w:type="spellEnd"/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3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1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outh_width</w:t>
            </w:r>
            <w:proofErr w:type="spellEnd"/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6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er_jaw_length</w:t>
            </w:r>
            <w:proofErr w:type="spellEnd"/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9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2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1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1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0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4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1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_height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7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_height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8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4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2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6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6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_height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0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7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6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0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1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07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86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7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68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68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06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96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1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3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2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94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3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0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8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7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3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4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1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0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0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3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4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3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1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4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6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9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2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1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1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3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K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8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5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6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2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0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2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_depth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95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6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3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8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7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1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6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7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1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3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2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6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3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2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9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_depth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67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2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0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3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1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3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1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2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4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3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8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_depth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0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2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2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7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5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3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3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8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0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8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2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R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9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6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4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6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0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7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6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1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T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8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6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V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81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0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8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71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1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0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0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.04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2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02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52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75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7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6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3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9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.8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7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20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83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6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9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.69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57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11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75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24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5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02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1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2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3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.72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2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33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90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8</w:t>
            </w:r>
          </w:p>
        </w:tc>
      </w:tr>
      <w:tr w:rsidR="00667A89" w:rsidRPr="00230BEB" w:rsidTr="00800CB9"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D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41</w:t>
            </w:r>
          </w:p>
        </w:tc>
        <w:tc>
          <w:tcPr>
            <w:tcW w:w="745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53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2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90</w:t>
            </w:r>
          </w:p>
        </w:tc>
        <w:tc>
          <w:tcPr>
            <w:tcW w:w="680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09</w:t>
            </w:r>
          </w:p>
        </w:tc>
        <w:tc>
          <w:tcPr>
            <w:tcW w:w="834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56</w:t>
            </w:r>
          </w:p>
        </w:tc>
        <w:tc>
          <w:tcPr>
            <w:tcW w:w="62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16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12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5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3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.09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14</w:t>
            </w:r>
          </w:p>
        </w:tc>
        <w:tc>
          <w:tcPr>
            <w:tcW w:w="736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92</w:t>
            </w:r>
          </w:p>
        </w:tc>
        <w:tc>
          <w:tcPr>
            <w:tcW w:w="962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.24</w:t>
            </w:r>
          </w:p>
        </w:tc>
        <w:tc>
          <w:tcPr>
            <w:tcW w:w="769" w:type="dxa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14</w:t>
            </w:r>
          </w:p>
        </w:tc>
        <w:tc>
          <w:tcPr>
            <w:tcW w:w="0" w:type="auto"/>
            <w:vAlign w:val="bottom"/>
          </w:tcPr>
          <w:p w:rsidR="00C503EB" w:rsidRPr="00230BEB" w:rsidRDefault="00C503EB" w:rsidP="00863D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1</w:t>
            </w:r>
          </w:p>
        </w:tc>
      </w:tr>
    </w:tbl>
    <w:p w:rsidR="00C503EB" w:rsidRPr="0062375E" w:rsidRDefault="00C503EB" w:rsidP="008C498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503EB" w:rsidRPr="0062375E" w:rsidSect="00C503EB">
      <w:pgSz w:w="16838" w:h="11906" w:orient="landscape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46CF" w:rsidRDefault="00D446CF" w:rsidP="004A615C">
      <w:pPr>
        <w:spacing w:after="0" w:line="240" w:lineRule="auto"/>
      </w:pPr>
      <w:r>
        <w:separator/>
      </w:r>
    </w:p>
  </w:endnote>
  <w:endnote w:type="continuationSeparator" w:id="0">
    <w:p w:rsidR="00D446CF" w:rsidRDefault="00D446CF" w:rsidP="004A6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043549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254FB" w:rsidRDefault="00561DF2">
        <w:pPr>
          <w:pStyle w:val="Footer"/>
          <w:jc w:val="center"/>
        </w:pPr>
        <w:r>
          <w:fldChar w:fldCharType="begin"/>
        </w:r>
        <w:r w:rsidR="006254FB">
          <w:instrText xml:space="preserve"> PAGE   \* MERGEFORMAT </w:instrText>
        </w:r>
        <w:r>
          <w:fldChar w:fldCharType="separate"/>
        </w:r>
        <w:r w:rsidR="00A8059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254FB" w:rsidRDefault="006254F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46CF" w:rsidRDefault="00D446CF" w:rsidP="004A615C">
      <w:pPr>
        <w:spacing w:after="0" w:line="240" w:lineRule="auto"/>
      </w:pPr>
      <w:r>
        <w:separator/>
      </w:r>
    </w:p>
  </w:footnote>
  <w:footnote w:type="continuationSeparator" w:id="0">
    <w:p w:rsidR="00D446CF" w:rsidRDefault="00D446CF" w:rsidP="004A61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1F0374"/>
    <w:multiLevelType w:val="hybridMultilevel"/>
    <w:tmpl w:val="5AFA8D38"/>
    <w:lvl w:ilvl="0" w:tplc="43D00958">
      <w:start w:val="1"/>
      <w:numFmt w:val="decimal"/>
      <w:lvlText w:val="%1)"/>
      <w:lvlJc w:val="left"/>
      <w:pPr>
        <w:ind w:left="4680" w:hanging="360"/>
      </w:pPr>
      <w:rPr>
        <w:rFonts w:ascii="Times New Roman" w:eastAsiaTheme="minorEastAsia" w:hAnsi="Times New Roman" w:cstheme="minorBidi"/>
        <w:sz w:val="24"/>
        <w:szCs w:val="24"/>
        <w:lang w:val="en-GB"/>
      </w:rPr>
    </w:lvl>
    <w:lvl w:ilvl="1" w:tplc="08090019" w:tentative="1">
      <w:start w:val="1"/>
      <w:numFmt w:val="lowerLetter"/>
      <w:lvlText w:val="%2."/>
      <w:lvlJc w:val="left"/>
      <w:pPr>
        <w:ind w:left="5400" w:hanging="360"/>
      </w:pPr>
    </w:lvl>
    <w:lvl w:ilvl="2" w:tplc="0809001B" w:tentative="1">
      <w:start w:val="1"/>
      <w:numFmt w:val="lowerRoman"/>
      <w:lvlText w:val="%3."/>
      <w:lvlJc w:val="right"/>
      <w:pPr>
        <w:ind w:left="6120" w:hanging="180"/>
      </w:pPr>
    </w:lvl>
    <w:lvl w:ilvl="3" w:tplc="0809000F" w:tentative="1">
      <w:start w:val="1"/>
      <w:numFmt w:val="decimal"/>
      <w:lvlText w:val="%4."/>
      <w:lvlJc w:val="left"/>
      <w:pPr>
        <w:ind w:left="6840" w:hanging="360"/>
      </w:pPr>
    </w:lvl>
    <w:lvl w:ilvl="4" w:tplc="08090019" w:tentative="1">
      <w:start w:val="1"/>
      <w:numFmt w:val="lowerLetter"/>
      <w:lvlText w:val="%5."/>
      <w:lvlJc w:val="left"/>
      <w:pPr>
        <w:ind w:left="7560" w:hanging="360"/>
      </w:pPr>
    </w:lvl>
    <w:lvl w:ilvl="5" w:tplc="0809001B" w:tentative="1">
      <w:start w:val="1"/>
      <w:numFmt w:val="lowerRoman"/>
      <w:lvlText w:val="%6."/>
      <w:lvlJc w:val="right"/>
      <w:pPr>
        <w:ind w:left="8280" w:hanging="180"/>
      </w:pPr>
    </w:lvl>
    <w:lvl w:ilvl="6" w:tplc="0809000F" w:tentative="1">
      <w:start w:val="1"/>
      <w:numFmt w:val="decimal"/>
      <w:lvlText w:val="%7."/>
      <w:lvlJc w:val="left"/>
      <w:pPr>
        <w:ind w:left="9000" w:hanging="360"/>
      </w:pPr>
    </w:lvl>
    <w:lvl w:ilvl="7" w:tplc="08090019" w:tentative="1">
      <w:start w:val="1"/>
      <w:numFmt w:val="lowerLetter"/>
      <w:lvlText w:val="%8."/>
      <w:lvlJc w:val="left"/>
      <w:pPr>
        <w:ind w:left="9720" w:hanging="360"/>
      </w:pPr>
    </w:lvl>
    <w:lvl w:ilvl="8" w:tplc="08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1">
    <w:nsid w:val="334942DB"/>
    <w:multiLevelType w:val="hybridMultilevel"/>
    <w:tmpl w:val="FD4E4BD6"/>
    <w:lvl w:ilvl="0" w:tplc="1626385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227E3E"/>
    <w:multiLevelType w:val="hybridMultilevel"/>
    <w:tmpl w:val="60FADD8C"/>
    <w:lvl w:ilvl="0" w:tplc="F1F03846">
      <w:start w:val="1"/>
      <w:numFmt w:val="decimal"/>
      <w:lvlText w:val="%1)"/>
      <w:lvlJc w:val="left"/>
      <w:pPr>
        <w:ind w:left="1080" w:hanging="360"/>
      </w:pPr>
      <w:rPr>
        <w:sz w:val="24"/>
        <w:szCs w:val="24"/>
        <w:lang w:val="en-GB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3AC541C"/>
    <w:multiLevelType w:val="hybridMultilevel"/>
    <w:tmpl w:val="F6744AA0"/>
    <w:lvl w:ilvl="0" w:tplc="02F84B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zh-CN" w:vendorID="64" w:dllVersion="131077" w:nlCheck="1" w:checkStyle="1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 Ev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pdvpsvnza9v5evsf3pxwecx2xr2fvsfzx5&quot;&gt;Io non ci capisco un cazzo&lt;record-ids&gt;&lt;item&gt;29&lt;/item&gt;&lt;item&gt;505&lt;/item&gt;&lt;item&gt;807&lt;/item&gt;&lt;item&gt;1756&lt;/item&gt;&lt;item&gt;1860&lt;/item&gt;&lt;item&gt;1874&lt;/item&gt;&lt;item&gt;1877&lt;/item&gt;&lt;item&gt;1902&lt;/item&gt;&lt;item&gt;1972&lt;/item&gt;&lt;item&gt;2018&lt;/item&gt;&lt;item&gt;2049&lt;/item&gt;&lt;item&gt;2076&lt;/item&gt;&lt;item&gt;2080&lt;/item&gt;&lt;item&gt;2101&lt;/item&gt;&lt;item&gt;2215&lt;/item&gt;&lt;item&gt;2216&lt;/item&gt;&lt;item&gt;2218&lt;/item&gt;&lt;item&gt;2221&lt;/item&gt;&lt;item&gt;2301&lt;/item&gt;&lt;item&gt;2317&lt;/item&gt;&lt;item&gt;2326&lt;/item&gt;&lt;item&gt;2420&lt;/item&gt;&lt;item&gt;2437&lt;/item&gt;&lt;item&gt;2439&lt;/item&gt;&lt;item&gt;2440&lt;/item&gt;&lt;item&gt;2454&lt;/item&gt;&lt;item&gt;2457&lt;/item&gt;&lt;item&gt;2460&lt;/item&gt;&lt;item&gt;2804&lt;/item&gt;&lt;item&gt;2805&lt;/item&gt;&lt;/record-ids&gt;&lt;/item&gt;&lt;/Libraries&gt;"/>
  </w:docVars>
  <w:rsids>
    <w:rsidRoot w:val="004A615C"/>
    <w:rsid w:val="000006B0"/>
    <w:rsid w:val="0000445F"/>
    <w:rsid w:val="00006EB1"/>
    <w:rsid w:val="00010FE8"/>
    <w:rsid w:val="000110BC"/>
    <w:rsid w:val="0001319B"/>
    <w:rsid w:val="00022031"/>
    <w:rsid w:val="00022D2A"/>
    <w:rsid w:val="00022FFF"/>
    <w:rsid w:val="0002446D"/>
    <w:rsid w:val="00025436"/>
    <w:rsid w:val="00026784"/>
    <w:rsid w:val="00027877"/>
    <w:rsid w:val="00027CC4"/>
    <w:rsid w:val="00030816"/>
    <w:rsid w:val="00030844"/>
    <w:rsid w:val="00031196"/>
    <w:rsid w:val="0003421F"/>
    <w:rsid w:val="00034891"/>
    <w:rsid w:val="00036733"/>
    <w:rsid w:val="00037369"/>
    <w:rsid w:val="00037DD0"/>
    <w:rsid w:val="000410FD"/>
    <w:rsid w:val="00041A3C"/>
    <w:rsid w:val="000427B5"/>
    <w:rsid w:val="0004414E"/>
    <w:rsid w:val="00046A31"/>
    <w:rsid w:val="0005011E"/>
    <w:rsid w:val="0005087B"/>
    <w:rsid w:val="00051C5B"/>
    <w:rsid w:val="00054FCD"/>
    <w:rsid w:val="000624F1"/>
    <w:rsid w:val="00065925"/>
    <w:rsid w:val="00066F50"/>
    <w:rsid w:val="00067479"/>
    <w:rsid w:val="00071C29"/>
    <w:rsid w:val="000743F8"/>
    <w:rsid w:val="00074812"/>
    <w:rsid w:val="00076037"/>
    <w:rsid w:val="00077330"/>
    <w:rsid w:val="0007735A"/>
    <w:rsid w:val="00077807"/>
    <w:rsid w:val="00084696"/>
    <w:rsid w:val="00084ABF"/>
    <w:rsid w:val="00086D40"/>
    <w:rsid w:val="000876B7"/>
    <w:rsid w:val="00092867"/>
    <w:rsid w:val="00092D47"/>
    <w:rsid w:val="000936EC"/>
    <w:rsid w:val="00095A2F"/>
    <w:rsid w:val="00096070"/>
    <w:rsid w:val="0009613D"/>
    <w:rsid w:val="000A1E4A"/>
    <w:rsid w:val="000A2596"/>
    <w:rsid w:val="000A2C8D"/>
    <w:rsid w:val="000A4A94"/>
    <w:rsid w:val="000A6ECF"/>
    <w:rsid w:val="000B004A"/>
    <w:rsid w:val="000B35D4"/>
    <w:rsid w:val="000B3B38"/>
    <w:rsid w:val="000C14CF"/>
    <w:rsid w:val="000C7659"/>
    <w:rsid w:val="000C7BE5"/>
    <w:rsid w:val="000D0246"/>
    <w:rsid w:val="000D0E97"/>
    <w:rsid w:val="000D3C9A"/>
    <w:rsid w:val="000E1302"/>
    <w:rsid w:val="000E1590"/>
    <w:rsid w:val="000E1BFF"/>
    <w:rsid w:val="000E2C0B"/>
    <w:rsid w:val="000E65FA"/>
    <w:rsid w:val="000E67BD"/>
    <w:rsid w:val="000E6AB8"/>
    <w:rsid w:val="000F3B6E"/>
    <w:rsid w:val="000F6FBD"/>
    <w:rsid w:val="000F79A4"/>
    <w:rsid w:val="00101089"/>
    <w:rsid w:val="00103094"/>
    <w:rsid w:val="001036CB"/>
    <w:rsid w:val="00105751"/>
    <w:rsid w:val="00107479"/>
    <w:rsid w:val="00115B1F"/>
    <w:rsid w:val="0011686E"/>
    <w:rsid w:val="00120781"/>
    <w:rsid w:val="001229EA"/>
    <w:rsid w:val="00124902"/>
    <w:rsid w:val="00124D52"/>
    <w:rsid w:val="001251B5"/>
    <w:rsid w:val="00127972"/>
    <w:rsid w:val="0013258C"/>
    <w:rsid w:val="00132900"/>
    <w:rsid w:val="001401FB"/>
    <w:rsid w:val="001413CD"/>
    <w:rsid w:val="0014260C"/>
    <w:rsid w:val="0014294E"/>
    <w:rsid w:val="001430FB"/>
    <w:rsid w:val="00144F53"/>
    <w:rsid w:val="001469DF"/>
    <w:rsid w:val="00160B5F"/>
    <w:rsid w:val="00161C32"/>
    <w:rsid w:val="00161DD3"/>
    <w:rsid w:val="00162A39"/>
    <w:rsid w:val="00165EDF"/>
    <w:rsid w:val="00167E82"/>
    <w:rsid w:val="00170899"/>
    <w:rsid w:val="0017186A"/>
    <w:rsid w:val="00172546"/>
    <w:rsid w:val="00173B16"/>
    <w:rsid w:val="00173D01"/>
    <w:rsid w:val="001754EC"/>
    <w:rsid w:val="00176056"/>
    <w:rsid w:val="00176356"/>
    <w:rsid w:val="001772B9"/>
    <w:rsid w:val="00183792"/>
    <w:rsid w:val="00190138"/>
    <w:rsid w:val="00190F93"/>
    <w:rsid w:val="0019264D"/>
    <w:rsid w:val="00192B08"/>
    <w:rsid w:val="001931F6"/>
    <w:rsid w:val="001949F8"/>
    <w:rsid w:val="001969EF"/>
    <w:rsid w:val="00197C77"/>
    <w:rsid w:val="001A0491"/>
    <w:rsid w:val="001A1207"/>
    <w:rsid w:val="001A3E07"/>
    <w:rsid w:val="001A57BA"/>
    <w:rsid w:val="001A799E"/>
    <w:rsid w:val="001B0C17"/>
    <w:rsid w:val="001B30A0"/>
    <w:rsid w:val="001B4C16"/>
    <w:rsid w:val="001B6027"/>
    <w:rsid w:val="001B7A29"/>
    <w:rsid w:val="001C1AF4"/>
    <w:rsid w:val="001C2375"/>
    <w:rsid w:val="001C331D"/>
    <w:rsid w:val="001C428C"/>
    <w:rsid w:val="001C692E"/>
    <w:rsid w:val="001D45EF"/>
    <w:rsid w:val="001D47D0"/>
    <w:rsid w:val="001D511B"/>
    <w:rsid w:val="001D52A5"/>
    <w:rsid w:val="001D6736"/>
    <w:rsid w:val="001E6505"/>
    <w:rsid w:val="001E6B49"/>
    <w:rsid w:val="001E6D4F"/>
    <w:rsid w:val="001E7EC7"/>
    <w:rsid w:val="001F0CFF"/>
    <w:rsid w:val="001F1C5D"/>
    <w:rsid w:val="001F4818"/>
    <w:rsid w:val="001F521C"/>
    <w:rsid w:val="001F670A"/>
    <w:rsid w:val="002027CD"/>
    <w:rsid w:val="00203368"/>
    <w:rsid w:val="0020367A"/>
    <w:rsid w:val="0020464F"/>
    <w:rsid w:val="00204843"/>
    <w:rsid w:val="00206196"/>
    <w:rsid w:val="002066B4"/>
    <w:rsid w:val="00207196"/>
    <w:rsid w:val="00211A97"/>
    <w:rsid w:val="002136D1"/>
    <w:rsid w:val="00213E0B"/>
    <w:rsid w:val="002175A8"/>
    <w:rsid w:val="00217676"/>
    <w:rsid w:val="002200D3"/>
    <w:rsid w:val="0022190E"/>
    <w:rsid w:val="00223188"/>
    <w:rsid w:val="0022439E"/>
    <w:rsid w:val="00225B80"/>
    <w:rsid w:val="00225DD3"/>
    <w:rsid w:val="0022623A"/>
    <w:rsid w:val="00227058"/>
    <w:rsid w:val="002311DD"/>
    <w:rsid w:val="00231356"/>
    <w:rsid w:val="00233477"/>
    <w:rsid w:val="00233484"/>
    <w:rsid w:val="00233723"/>
    <w:rsid w:val="00235B07"/>
    <w:rsid w:val="0024085B"/>
    <w:rsid w:val="00241D15"/>
    <w:rsid w:val="002420CF"/>
    <w:rsid w:val="00242E6A"/>
    <w:rsid w:val="002455FF"/>
    <w:rsid w:val="00247168"/>
    <w:rsid w:val="00247C14"/>
    <w:rsid w:val="00251441"/>
    <w:rsid w:val="00254BF5"/>
    <w:rsid w:val="00256062"/>
    <w:rsid w:val="00261E7F"/>
    <w:rsid w:val="00265963"/>
    <w:rsid w:val="002664AD"/>
    <w:rsid w:val="00266B47"/>
    <w:rsid w:val="00267C3F"/>
    <w:rsid w:val="00267DE1"/>
    <w:rsid w:val="00271CF1"/>
    <w:rsid w:val="00273C54"/>
    <w:rsid w:val="002836D7"/>
    <w:rsid w:val="00283F0C"/>
    <w:rsid w:val="0028497A"/>
    <w:rsid w:val="00284E94"/>
    <w:rsid w:val="00286EFC"/>
    <w:rsid w:val="00292B6F"/>
    <w:rsid w:val="00293FDF"/>
    <w:rsid w:val="00296240"/>
    <w:rsid w:val="002970B2"/>
    <w:rsid w:val="002A0AF3"/>
    <w:rsid w:val="002A1BC9"/>
    <w:rsid w:val="002A21D4"/>
    <w:rsid w:val="002A22D0"/>
    <w:rsid w:val="002A41F4"/>
    <w:rsid w:val="002B315C"/>
    <w:rsid w:val="002B32A2"/>
    <w:rsid w:val="002B395B"/>
    <w:rsid w:val="002B4C1D"/>
    <w:rsid w:val="002B6015"/>
    <w:rsid w:val="002C1664"/>
    <w:rsid w:val="002C2264"/>
    <w:rsid w:val="002C2D3E"/>
    <w:rsid w:val="002C4007"/>
    <w:rsid w:val="002C419D"/>
    <w:rsid w:val="002C4C8C"/>
    <w:rsid w:val="002C53FE"/>
    <w:rsid w:val="002C54C3"/>
    <w:rsid w:val="002C65AC"/>
    <w:rsid w:val="002C66E8"/>
    <w:rsid w:val="002D199B"/>
    <w:rsid w:val="002D23E8"/>
    <w:rsid w:val="002D38CD"/>
    <w:rsid w:val="002D4E8A"/>
    <w:rsid w:val="002D5134"/>
    <w:rsid w:val="002D5D4F"/>
    <w:rsid w:val="002D72CC"/>
    <w:rsid w:val="002E1240"/>
    <w:rsid w:val="002E160B"/>
    <w:rsid w:val="002E4ACE"/>
    <w:rsid w:val="002E4B3E"/>
    <w:rsid w:val="002F1179"/>
    <w:rsid w:val="002F1552"/>
    <w:rsid w:val="002F442A"/>
    <w:rsid w:val="002F49F2"/>
    <w:rsid w:val="002F5218"/>
    <w:rsid w:val="002F7105"/>
    <w:rsid w:val="002F7208"/>
    <w:rsid w:val="0030212A"/>
    <w:rsid w:val="0030333D"/>
    <w:rsid w:val="003043DE"/>
    <w:rsid w:val="003048E4"/>
    <w:rsid w:val="003118B4"/>
    <w:rsid w:val="003204D0"/>
    <w:rsid w:val="00320E40"/>
    <w:rsid w:val="003271F8"/>
    <w:rsid w:val="0033027D"/>
    <w:rsid w:val="00330444"/>
    <w:rsid w:val="00330F41"/>
    <w:rsid w:val="0033289E"/>
    <w:rsid w:val="0033429A"/>
    <w:rsid w:val="00334CE7"/>
    <w:rsid w:val="003430E5"/>
    <w:rsid w:val="00346F5E"/>
    <w:rsid w:val="003507D2"/>
    <w:rsid w:val="003539F5"/>
    <w:rsid w:val="00354799"/>
    <w:rsid w:val="00354A2F"/>
    <w:rsid w:val="003551F8"/>
    <w:rsid w:val="00357C02"/>
    <w:rsid w:val="00360678"/>
    <w:rsid w:val="00360ACF"/>
    <w:rsid w:val="00361BC4"/>
    <w:rsid w:val="00362161"/>
    <w:rsid w:val="0036260A"/>
    <w:rsid w:val="003656EF"/>
    <w:rsid w:val="00365934"/>
    <w:rsid w:val="00367DF0"/>
    <w:rsid w:val="003725ED"/>
    <w:rsid w:val="00372C47"/>
    <w:rsid w:val="003741E1"/>
    <w:rsid w:val="0037543C"/>
    <w:rsid w:val="00381683"/>
    <w:rsid w:val="003822C4"/>
    <w:rsid w:val="00384061"/>
    <w:rsid w:val="003845CA"/>
    <w:rsid w:val="00384E91"/>
    <w:rsid w:val="00385682"/>
    <w:rsid w:val="00385A78"/>
    <w:rsid w:val="003871A5"/>
    <w:rsid w:val="0039243C"/>
    <w:rsid w:val="003944CB"/>
    <w:rsid w:val="00394BD4"/>
    <w:rsid w:val="003A1B96"/>
    <w:rsid w:val="003A4D2A"/>
    <w:rsid w:val="003A4EC8"/>
    <w:rsid w:val="003A5F13"/>
    <w:rsid w:val="003A6FD2"/>
    <w:rsid w:val="003A742A"/>
    <w:rsid w:val="003A7D31"/>
    <w:rsid w:val="003B0571"/>
    <w:rsid w:val="003B0ED3"/>
    <w:rsid w:val="003B1483"/>
    <w:rsid w:val="003B1534"/>
    <w:rsid w:val="003B37CD"/>
    <w:rsid w:val="003B3A6B"/>
    <w:rsid w:val="003B4FFA"/>
    <w:rsid w:val="003B5EAC"/>
    <w:rsid w:val="003B6542"/>
    <w:rsid w:val="003B6A03"/>
    <w:rsid w:val="003C1C9F"/>
    <w:rsid w:val="003C1F31"/>
    <w:rsid w:val="003C30ED"/>
    <w:rsid w:val="003D1889"/>
    <w:rsid w:val="003D26C1"/>
    <w:rsid w:val="003D27C8"/>
    <w:rsid w:val="003D2CA0"/>
    <w:rsid w:val="003D332A"/>
    <w:rsid w:val="003D34CB"/>
    <w:rsid w:val="003D6E71"/>
    <w:rsid w:val="003E18D7"/>
    <w:rsid w:val="003E53F8"/>
    <w:rsid w:val="003E555B"/>
    <w:rsid w:val="003E5F2B"/>
    <w:rsid w:val="003E6F76"/>
    <w:rsid w:val="003F1D6C"/>
    <w:rsid w:val="003F2B07"/>
    <w:rsid w:val="003F30F1"/>
    <w:rsid w:val="003F483A"/>
    <w:rsid w:val="003F6C42"/>
    <w:rsid w:val="00402150"/>
    <w:rsid w:val="00402967"/>
    <w:rsid w:val="00403B92"/>
    <w:rsid w:val="00404308"/>
    <w:rsid w:val="004057C5"/>
    <w:rsid w:val="00405E7C"/>
    <w:rsid w:val="00406F55"/>
    <w:rsid w:val="00407DD6"/>
    <w:rsid w:val="00412939"/>
    <w:rsid w:val="00420DEE"/>
    <w:rsid w:val="00420EFC"/>
    <w:rsid w:val="0042182F"/>
    <w:rsid w:val="00431156"/>
    <w:rsid w:val="004428A3"/>
    <w:rsid w:val="004438BE"/>
    <w:rsid w:val="00445987"/>
    <w:rsid w:val="00446993"/>
    <w:rsid w:val="00452BE9"/>
    <w:rsid w:val="00454006"/>
    <w:rsid w:val="0045537F"/>
    <w:rsid w:val="00455CCB"/>
    <w:rsid w:val="00456E5F"/>
    <w:rsid w:val="00462F10"/>
    <w:rsid w:val="00463F7E"/>
    <w:rsid w:val="00464051"/>
    <w:rsid w:val="00466AC6"/>
    <w:rsid w:val="004673A4"/>
    <w:rsid w:val="00467AA9"/>
    <w:rsid w:val="00467CD8"/>
    <w:rsid w:val="00467FDF"/>
    <w:rsid w:val="004715BC"/>
    <w:rsid w:val="0047350A"/>
    <w:rsid w:val="00473935"/>
    <w:rsid w:val="00481CE5"/>
    <w:rsid w:val="00483751"/>
    <w:rsid w:val="00485CE7"/>
    <w:rsid w:val="00491430"/>
    <w:rsid w:val="00492284"/>
    <w:rsid w:val="00492F64"/>
    <w:rsid w:val="00494974"/>
    <w:rsid w:val="00494C6A"/>
    <w:rsid w:val="0049575A"/>
    <w:rsid w:val="00495EFA"/>
    <w:rsid w:val="00497548"/>
    <w:rsid w:val="004A025A"/>
    <w:rsid w:val="004A4B86"/>
    <w:rsid w:val="004A5458"/>
    <w:rsid w:val="004A615C"/>
    <w:rsid w:val="004A664A"/>
    <w:rsid w:val="004A708C"/>
    <w:rsid w:val="004B229B"/>
    <w:rsid w:val="004B3116"/>
    <w:rsid w:val="004B3118"/>
    <w:rsid w:val="004B5F78"/>
    <w:rsid w:val="004C44A9"/>
    <w:rsid w:val="004C4B6A"/>
    <w:rsid w:val="004C4E41"/>
    <w:rsid w:val="004C71AE"/>
    <w:rsid w:val="004C7CF4"/>
    <w:rsid w:val="004D1970"/>
    <w:rsid w:val="004D264E"/>
    <w:rsid w:val="004E1CC7"/>
    <w:rsid w:val="004E29E3"/>
    <w:rsid w:val="004E4D4D"/>
    <w:rsid w:val="004E559B"/>
    <w:rsid w:val="004E58E7"/>
    <w:rsid w:val="004F135E"/>
    <w:rsid w:val="004F2B03"/>
    <w:rsid w:val="004F3166"/>
    <w:rsid w:val="004F4342"/>
    <w:rsid w:val="004F535C"/>
    <w:rsid w:val="004F6F5B"/>
    <w:rsid w:val="00500961"/>
    <w:rsid w:val="00506856"/>
    <w:rsid w:val="0051536E"/>
    <w:rsid w:val="005220AA"/>
    <w:rsid w:val="005227DD"/>
    <w:rsid w:val="00523C47"/>
    <w:rsid w:val="00526481"/>
    <w:rsid w:val="00527AB9"/>
    <w:rsid w:val="00531908"/>
    <w:rsid w:val="00532217"/>
    <w:rsid w:val="00532694"/>
    <w:rsid w:val="005338FC"/>
    <w:rsid w:val="00535BE3"/>
    <w:rsid w:val="00536051"/>
    <w:rsid w:val="005362CB"/>
    <w:rsid w:val="00536ECE"/>
    <w:rsid w:val="00537759"/>
    <w:rsid w:val="005414BA"/>
    <w:rsid w:val="00550B0F"/>
    <w:rsid w:val="005513FE"/>
    <w:rsid w:val="00554097"/>
    <w:rsid w:val="005540E8"/>
    <w:rsid w:val="005576A1"/>
    <w:rsid w:val="00560711"/>
    <w:rsid w:val="00561600"/>
    <w:rsid w:val="00561833"/>
    <w:rsid w:val="00561DF2"/>
    <w:rsid w:val="00563F23"/>
    <w:rsid w:val="00565731"/>
    <w:rsid w:val="005674BE"/>
    <w:rsid w:val="005679E2"/>
    <w:rsid w:val="00570252"/>
    <w:rsid w:val="005707A9"/>
    <w:rsid w:val="005724AE"/>
    <w:rsid w:val="005727C0"/>
    <w:rsid w:val="00572CD7"/>
    <w:rsid w:val="0057316D"/>
    <w:rsid w:val="0057523D"/>
    <w:rsid w:val="00575A22"/>
    <w:rsid w:val="00581254"/>
    <w:rsid w:val="0058304F"/>
    <w:rsid w:val="00584C9A"/>
    <w:rsid w:val="00585B90"/>
    <w:rsid w:val="005917F7"/>
    <w:rsid w:val="0059221D"/>
    <w:rsid w:val="00593034"/>
    <w:rsid w:val="00594105"/>
    <w:rsid w:val="00595E94"/>
    <w:rsid w:val="00596DDE"/>
    <w:rsid w:val="005971FF"/>
    <w:rsid w:val="00597DFA"/>
    <w:rsid w:val="00597E8B"/>
    <w:rsid w:val="005A1D0A"/>
    <w:rsid w:val="005A3ACC"/>
    <w:rsid w:val="005A5FDC"/>
    <w:rsid w:val="005A6E6A"/>
    <w:rsid w:val="005B0E88"/>
    <w:rsid w:val="005B45A5"/>
    <w:rsid w:val="005B582F"/>
    <w:rsid w:val="005B7411"/>
    <w:rsid w:val="005C0F3F"/>
    <w:rsid w:val="005C49ED"/>
    <w:rsid w:val="005C542B"/>
    <w:rsid w:val="005C74CE"/>
    <w:rsid w:val="005C7532"/>
    <w:rsid w:val="005C7D2B"/>
    <w:rsid w:val="005D0496"/>
    <w:rsid w:val="005D13D5"/>
    <w:rsid w:val="005D1A88"/>
    <w:rsid w:val="005D1AE5"/>
    <w:rsid w:val="005D359B"/>
    <w:rsid w:val="005D4143"/>
    <w:rsid w:val="005D594D"/>
    <w:rsid w:val="005E0EA1"/>
    <w:rsid w:val="005E1F9B"/>
    <w:rsid w:val="005E4151"/>
    <w:rsid w:val="005E602F"/>
    <w:rsid w:val="005E6E80"/>
    <w:rsid w:val="005F1FF7"/>
    <w:rsid w:val="005F2964"/>
    <w:rsid w:val="005F2B2E"/>
    <w:rsid w:val="005F2DF5"/>
    <w:rsid w:val="005F42B1"/>
    <w:rsid w:val="005F4321"/>
    <w:rsid w:val="005F4ED3"/>
    <w:rsid w:val="005F5814"/>
    <w:rsid w:val="0060185A"/>
    <w:rsid w:val="0060248E"/>
    <w:rsid w:val="006024AC"/>
    <w:rsid w:val="00603248"/>
    <w:rsid w:val="006038F2"/>
    <w:rsid w:val="0060535B"/>
    <w:rsid w:val="006106D9"/>
    <w:rsid w:val="006111B3"/>
    <w:rsid w:val="00611599"/>
    <w:rsid w:val="00611C5F"/>
    <w:rsid w:val="00615049"/>
    <w:rsid w:val="006157DA"/>
    <w:rsid w:val="00617F97"/>
    <w:rsid w:val="006219DA"/>
    <w:rsid w:val="00621E58"/>
    <w:rsid w:val="0062375E"/>
    <w:rsid w:val="006254FB"/>
    <w:rsid w:val="00627417"/>
    <w:rsid w:val="00627696"/>
    <w:rsid w:val="0063242E"/>
    <w:rsid w:val="006324F8"/>
    <w:rsid w:val="00634377"/>
    <w:rsid w:val="006367E5"/>
    <w:rsid w:val="00641D0F"/>
    <w:rsid w:val="00642ABF"/>
    <w:rsid w:val="00644BE3"/>
    <w:rsid w:val="00646626"/>
    <w:rsid w:val="0064775C"/>
    <w:rsid w:val="00647CFC"/>
    <w:rsid w:val="006525C9"/>
    <w:rsid w:val="006562FF"/>
    <w:rsid w:val="006569A3"/>
    <w:rsid w:val="006615B9"/>
    <w:rsid w:val="00661809"/>
    <w:rsid w:val="006644EC"/>
    <w:rsid w:val="00665B77"/>
    <w:rsid w:val="00667A89"/>
    <w:rsid w:val="00667DBD"/>
    <w:rsid w:val="00670127"/>
    <w:rsid w:val="0067353B"/>
    <w:rsid w:val="00674CF2"/>
    <w:rsid w:val="00675EEA"/>
    <w:rsid w:val="006760C3"/>
    <w:rsid w:val="00683866"/>
    <w:rsid w:val="00690D2A"/>
    <w:rsid w:val="00691B86"/>
    <w:rsid w:val="0069285C"/>
    <w:rsid w:val="00695E80"/>
    <w:rsid w:val="00695F85"/>
    <w:rsid w:val="00696E49"/>
    <w:rsid w:val="00697C41"/>
    <w:rsid w:val="006A1035"/>
    <w:rsid w:val="006A6171"/>
    <w:rsid w:val="006A7E29"/>
    <w:rsid w:val="006B11E5"/>
    <w:rsid w:val="006B2D1C"/>
    <w:rsid w:val="006B6983"/>
    <w:rsid w:val="006B700E"/>
    <w:rsid w:val="006C1A85"/>
    <w:rsid w:val="006C31C1"/>
    <w:rsid w:val="006C41E8"/>
    <w:rsid w:val="006C5377"/>
    <w:rsid w:val="006D0168"/>
    <w:rsid w:val="006D3D0E"/>
    <w:rsid w:val="006D3F65"/>
    <w:rsid w:val="006D48AF"/>
    <w:rsid w:val="006D6F3B"/>
    <w:rsid w:val="006E125C"/>
    <w:rsid w:val="006E2312"/>
    <w:rsid w:val="006E496A"/>
    <w:rsid w:val="006F0456"/>
    <w:rsid w:val="006F3732"/>
    <w:rsid w:val="006F5771"/>
    <w:rsid w:val="007017C7"/>
    <w:rsid w:val="00705B64"/>
    <w:rsid w:val="00706162"/>
    <w:rsid w:val="00707F1B"/>
    <w:rsid w:val="00711B54"/>
    <w:rsid w:val="00711FAF"/>
    <w:rsid w:val="00712200"/>
    <w:rsid w:val="007145C4"/>
    <w:rsid w:val="00714D65"/>
    <w:rsid w:val="0072115F"/>
    <w:rsid w:val="00722F90"/>
    <w:rsid w:val="00732905"/>
    <w:rsid w:val="007345F8"/>
    <w:rsid w:val="0073511B"/>
    <w:rsid w:val="0073642C"/>
    <w:rsid w:val="007367B1"/>
    <w:rsid w:val="00740D41"/>
    <w:rsid w:val="00745EC4"/>
    <w:rsid w:val="00746141"/>
    <w:rsid w:val="0075106E"/>
    <w:rsid w:val="00751835"/>
    <w:rsid w:val="00757862"/>
    <w:rsid w:val="00761E8B"/>
    <w:rsid w:val="00767384"/>
    <w:rsid w:val="00767C10"/>
    <w:rsid w:val="007715DE"/>
    <w:rsid w:val="00771EAF"/>
    <w:rsid w:val="00772A1A"/>
    <w:rsid w:val="00773101"/>
    <w:rsid w:val="00773DC8"/>
    <w:rsid w:val="00773E56"/>
    <w:rsid w:val="007749F4"/>
    <w:rsid w:val="00776DC4"/>
    <w:rsid w:val="007825F7"/>
    <w:rsid w:val="00784226"/>
    <w:rsid w:val="007842C9"/>
    <w:rsid w:val="00785F54"/>
    <w:rsid w:val="00790BCC"/>
    <w:rsid w:val="00790C8D"/>
    <w:rsid w:val="00793A43"/>
    <w:rsid w:val="00794837"/>
    <w:rsid w:val="00796240"/>
    <w:rsid w:val="007A20B8"/>
    <w:rsid w:val="007A3A7F"/>
    <w:rsid w:val="007A6F71"/>
    <w:rsid w:val="007B07A4"/>
    <w:rsid w:val="007B23FA"/>
    <w:rsid w:val="007B3B2D"/>
    <w:rsid w:val="007B4304"/>
    <w:rsid w:val="007B52BB"/>
    <w:rsid w:val="007B6F24"/>
    <w:rsid w:val="007B7880"/>
    <w:rsid w:val="007C0D4F"/>
    <w:rsid w:val="007C565C"/>
    <w:rsid w:val="007C61BF"/>
    <w:rsid w:val="007D007B"/>
    <w:rsid w:val="007D1364"/>
    <w:rsid w:val="007D1EC0"/>
    <w:rsid w:val="007D2182"/>
    <w:rsid w:val="007D238B"/>
    <w:rsid w:val="007D2561"/>
    <w:rsid w:val="007D4A4F"/>
    <w:rsid w:val="007D54CE"/>
    <w:rsid w:val="007D59CF"/>
    <w:rsid w:val="007D6C9C"/>
    <w:rsid w:val="007D7E7B"/>
    <w:rsid w:val="007E11D8"/>
    <w:rsid w:val="007E6219"/>
    <w:rsid w:val="007E6583"/>
    <w:rsid w:val="007E772B"/>
    <w:rsid w:val="007F17BD"/>
    <w:rsid w:val="007F3017"/>
    <w:rsid w:val="007F56FF"/>
    <w:rsid w:val="007F760B"/>
    <w:rsid w:val="007F7E29"/>
    <w:rsid w:val="007F7FAA"/>
    <w:rsid w:val="0080084F"/>
    <w:rsid w:val="00800CB9"/>
    <w:rsid w:val="0080100C"/>
    <w:rsid w:val="00802022"/>
    <w:rsid w:val="00803508"/>
    <w:rsid w:val="008039F4"/>
    <w:rsid w:val="0080504A"/>
    <w:rsid w:val="00811935"/>
    <w:rsid w:val="0081439F"/>
    <w:rsid w:val="0081520E"/>
    <w:rsid w:val="00815B60"/>
    <w:rsid w:val="0081605D"/>
    <w:rsid w:val="00817C10"/>
    <w:rsid w:val="00821AF8"/>
    <w:rsid w:val="00824DB4"/>
    <w:rsid w:val="008318FE"/>
    <w:rsid w:val="00835F13"/>
    <w:rsid w:val="008367B5"/>
    <w:rsid w:val="00845D49"/>
    <w:rsid w:val="008520B9"/>
    <w:rsid w:val="008543FE"/>
    <w:rsid w:val="008564EB"/>
    <w:rsid w:val="008609D1"/>
    <w:rsid w:val="00860CA9"/>
    <w:rsid w:val="00860FF0"/>
    <w:rsid w:val="00862486"/>
    <w:rsid w:val="008631A7"/>
    <w:rsid w:val="00863D4D"/>
    <w:rsid w:val="00864438"/>
    <w:rsid w:val="008664D1"/>
    <w:rsid w:val="00872B24"/>
    <w:rsid w:val="00875646"/>
    <w:rsid w:val="00880562"/>
    <w:rsid w:val="008805B6"/>
    <w:rsid w:val="0088075B"/>
    <w:rsid w:val="00882C88"/>
    <w:rsid w:val="008848DB"/>
    <w:rsid w:val="00884CF8"/>
    <w:rsid w:val="00885B1C"/>
    <w:rsid w:val="00885D02"/>
    <w:rsid w:val="0089225C"/>
    <w:rsid w:val="00895D0B"/>
    <w:rsid w:val="008A1E1F"/>
    <w:rsid w:val="008A3011"/>
    <w:rsid w:val="008A6451"/>
    <w:rsid w:val="008A6BDC"/>
    <w:rsid w:val="008B006B"/>
    <w:rsid w:val="008B0122"/>
    <w:rsid w:val="008B0C70"/>
    <w:rsid w:val="008B1850"/>
    <w:rsid w:val="008B1B2C"/>
    <w:rsid w:val="008B1BFE"/>
    <w:rsid w:val="008B2479"/>
    <w:rsid w:val="008B4ED3"/>
    <w:rsid w:val="008B5A0E"/>
    <w:rsid w:val="008C19D4"/>
    <w:rsid w:val="008C1E64"/>
    <w:rsid w:val="008C498B"/>
    <w:rsid w:val="008C5CA2"/>
    <w:rsid w:val="008C74E1"/>
    <w:rsid w:val="008D0472"/>
    <w:rsid w:val="008D7A13"/>
    <w:rsid w:val="008E0B65"/>
    <w:rsid w:val="008E0E76"/>
    <w:rsid w:val="008E22E3"/>
    <w:rsid w:val="008E242C"/>
    <w:rsid w:val="008E5B40"/>
    <w:rsid w:val="008E742F"/>
    <w:rsid w:val="008F26F9"/>
    <w:rsid w:val="008F3DCA"/>
    <w:rsid w:val="008F4BCD"/>
    <w:rsid w:val="008F50F9"/>
    <w:rsid w:val="00902B97"/>
    <w:rsid w:val="00905834"/>
    <w:rsid w:val="00910BF5"/>
    <w:rsid w:val="00913EAE"/>
    <w:rsid w:val="00914A55"/>
    <w:rsid w:val="00915E2B"/>
    <w:rsid w:val="00923F2A"/>
    <w:rsid w:val="00924063"/>
    <w:rsid w:val="00925B60"/>
    <w:rsid w:val="00925E4B"/>
    <w:rsid w:val="00931D2E"/>
    <w:rsid w:val="00931E99"/>
    <w:rsid w:val="00933AD7"/>
    <w:rsid w:val="00934E12"/>
    <w:rsid w:val="009366C8"/>
    <w:rsid w:val="009407B7"/>
    <w:rsid w:val="0094128A"/>
    <w:rsid w:val="00942A37"/>
    <w:rsid w:val="00945230"/>
    <w:rsid w:val="00952029"/>
    <w:rsid w:val="009541C5"/>
    <w:rsid w:val="0095460B"/>
    <w:rsid w:val="00956DA1"/>
    <w:rsid w:val="00957698"/>
    <w:rsid w:val="009579F1"/>
    <w:rsid w:val="00961E73"/>
    <w:rsid w:val="009621E3"/>
    <w:rsid w:val="009628B2"/>
    <w:rsid w:val="00963522"/>
    <w:rsid w:val="00964965"/>
    <w:rsid w:val="00965627"/>
    <w:rsid w:val="00965ECC"/>
    <w:rsid w:val="00967AC5"/>
    <w:rsid w:val="00976BC5"/>
    <w:rsid w:val="00977CBF"/>
    <w:rsid w:val="00981C72"/>
    <w:rsid w:val="00982D20"/>
    <w:rsid w:val="00984171"/>
    <w:rsid w:val="00985AC7"/>
    <w:rsid w:val="00987E0C"/>
    <w:rsid w:val="00991E7B"/>
    <w:rsid w:val="00992626"/>
    <w:rsid w:val="00993029"/>
    <w:rsid w:val="0099361A"/>
    <w:rsid w:val="0099522A"/>
    <w:rsid w:val="009964E9"/>
    <w:rsid w:val="00996DC3"/>
    <w:rsid w:val="009A3218"/>
    <w:rsid w:val="009A32CA"/>
    <w:rsid w:val="009A3640"/>
    <w:rsid w:val="009A4998"/>
    <w:rsid w:val="009B136B"/>
    <w:rsid w:val="009B365D"/>
    <w:rsid w:val="009B3C57"/>
    <w:rsid w:val="009B4487"/>
    <w:rsid w:val="009B586D"/>
    <w:rsid w:val="009B5F27"/>
    <w:rsid w:val="009C03C7"/>
    <w:rsid w:val="009C0500"/>
    <w:rsid w:val="009C2C13"/>
    <w:rsid w:val="009C2CA2"/>
    <w:rsid w:val="009C37CB"/>
    <w:rsid w:val="009D22C5"/>
    <w:rsid w:val="009D3F65"/>
    <w:rsid w:val="009D4D6B"/>
    <w:rsid w:val="009D50E7"/>
    <w:rsid w:val="009D6AAC"/>
    <w:rsid w:val="009E5083"/>
    <w:rsid w:val="009E513C"/>
    <w:rsid w:val="009E7E00"/>
    <w:rsid w:val="009F0C83"/>
    <w:rsid w:val="009F1E85"/>
    <w:rsid w:val="009F2369"/>
    <w:rsid w:val="009F2BA2"/>
    <w:rsid w:val="009F4803"/>
    <w:rsid w:val="009F5AE7"/>
    <w:rsid w:val="009F617E"/>
    <w:rsid w:val="00A0273C"/>
    <w:rsid w:val="00A048E7"/>
    <w:rsid w:val="00A05AA4"/>
    <w:rsid w:val="00A05AF0"/>
    <w:rsid w:val="00A05E2A"/>
    <w:rsid w:val="00A05E30"/>
    <w:rsid w:val="00A06EEF"/>
    <w:rsid w:val="00A125F2"/>
    <w:rsid w:val="00A12841"/>
    <w:rsid w:val="00A129AA"/>
    <w:rsid w:val="00A13DD0"/>
    <w:rsid w:val="00A14F47"/>
    <w:rsid w:val="00A1634F"/>
    <w:rsid w:val="00A20E4E"/>
    <w:rsid w:val="00A22B49"/>
    <w:rsid w:val="00A243CB"/>
    <w:rsid w:val="00A24983"/>
    <w:rsid w:val="00A27C26"/>
    <w:rsid w:val="00A313E8"/>
    <w:rsid w:val="00A316AB"/>
    <w:rsid w:val="00A32227"/>
    <w:rsid w:val="00A43E55"/>
    <w:rsid w:val="00A44F28"/>
    <w:rsid w:val="00A4527C"/>
    <w:rsid w:val="00A45451"/>
    <w:rsid w:val="00A47B68"/>
    <w:rsid w:val="00A540E7"/>
    <w:rsid w:val="00A56EE0"/>
    <w:rsid w:val="00A6063F"/>
    <w:rsid w:val="00A60D08"/>
    <w:rsid w:val="00A64112"/>
    <w:rsid w:val="00A65769"/>
    <w:rsid w:val="00A67CF9"/>
    <w:rsid w:val="00A710BA"/>
    <w:rsid w:val="00A72983"/>
    <w:rsid w:val="00A7343A"/>
    <w:rsid w:val="00A73AB8"/>
    <w:rsid w:val="00A80160"/>
    <w:rsid w:val="00A80597"/>
    <w:rsid w:val="00A81576"/>
    <w:rsid w:val="00A82D2F"/>
    <w:rsid w:val="00A84272"/>
    <w:rsid w:val="00A8682A"/>
    <w:rsid w:val="00A87E13"/>
    <w:rsid w:val="00A94001"/>
    <w:rsid w:val="00A94F17"/>
    <w:rsid w:val="00A959EB"/>
    <w:rsid w:val="00A960DF"/>
    <w:rsid w:val="00A96BF9"/>
    <w:rsid w:val="00A9770E"/>
    <w:rsid w:val="00AA206F"/>
    <w:rsid w:val="00AA62FE"/>
    <w:rsid w:val="00AA63FF"/>
    <w:rsid w:val="00AA6C22"/>
    <w:rsid w:val="00AA7AB6"/>
    <w:rsid w:val="00AB0734"/>
    <w:rsid w:val="00AB68E7"/>
    <w:rsid w:val="00AC2599"/>
    <w:rsid w:val="00AD11A3"/>
    <w:rsid w:val="00AD172C"/>
    <w:rsid w:val="00AD1758"/>
    <w:rsid w:val="00AD18CE"/>
    <w:rsid w:val="00AD621E"/>
    <w:rsid w:val="00AD6D5D"/>
    <w:rsid w:val="00AD769D"/>
    <w:rsid w:val="00AE17F3"/>
    <w:rsid w:val="00AE2526"/>
    <w:rsid w:val="00AE2747"/>
    <w:rsid w:val="00AE3165"/>
    <w:rsid w:val="00AE7D4A"/>
    <w:rsid w:val="00AF2EF8"/>
    <w:rsid w:val="00AF5D8F"/>
    <w:rsid w:val="00AF7C9C"/>
    <w:rsid w:val="00AF7FB2"/>
    <w:rsid w:val="00B01BA0"/>
    <w:rsid w:val="00B02F90"/>
    <w:rsid w:val="00B0429E"/>
    <w:rsid w:val="00B04529"/>
    <w:rsid w:val="00B04BFD"/>
    <w:rsid w:val="00B06BBA"/>
    <w:rsid w:val="00B07628"/>
    <w:rsid w:val="00B07C2A"/>
    <w:rsid w:val="00B11176"/>
    <w:rsid w:val="00B11456"/>
    <w:rsid w:val="00B13165"/>
    <w:rsid w:val="00B13579"/>
    <w:rsid w:val="00B217AF"/>
    <w:rsid w:val="00B22CCE"/>
    <w:rsid w:val="00B24866"/>
    <w:rsid w:val="00B24893"/>
    <w:rsid w:val="00B30AF7"/>
    <w:rsid w:val="00B323A9"/>
    <w:rsid w:val="00B35BDB"/>
    <w:rsid w:val="00B403FB"/>
    <w:rsid w:val="00B45151"/>
    <w:rsid w:val="00B46434"/>
    <w:rsid w:val="00B50B42"/>
    <w:rsid w:val="00B51763"/>
    <w:rsid w:val="00B51C75"/>
    <w:rsid w:val="00B53D11"/>
    <w:rsid w:val="00B56A0F"/>
    <w:rsid w:val="00B56EBF"/>
    <w:rsid w:val="00B57686"/>
    <w:rsid w:val="00B6068D"/>
    <w:rsid w:val="00B608C1"/>
    <w:rsid w:val="00B60DDE"/>
    <w:rsid w:val="00B649F7"/>
    <w:rsid w:val="00B66202"/>
    <w:rsid w:val="00B70CB7"/>
    <w:rsid w:val="00B71674"/>
    <w:rsid w:val="00B718FD"/>
    <w:rsid w:val="00B71F49"/>
    <w:rsid w:val="00B73D84"/>
    <w:rsid w:val="00B740DB"/>
    <w:rsid w:val="00B740E1"/>
    <w:rsid w:val="00B75175"/>
    <w:rsid w:val="00B8062E"/>
    <w:rsid w:val="00B8237D"/>
    <w:rsid w:val="00B874FC"/>
    <w:rsid w:val="00B901E7"/>
    <w:rsid w:val="00B92617"/>
    <w:rsid w:val="00B92E07"/>
    <w:rsid w:val="00B94040"/>
    <w:rsid w:val="00B978AF"/>
    <w:rsid w:val="00BA0367"/>
    <w:rsid w:val="00BA19A2"/>
    <w:rsid w:val="00BA3C88"/>
    <w:rsid w:val="00BA4185"/>
    <w:rsid w:val="00BA4309"/>
    <w:rsid w:val="00BA6AD1"/>
    <w:rsid w:val="00BA7E4B"/>
    <w:rsid w:val="00BB14C5"/>
    <w:rsid w:val="00BB1B00"/>
    <w:rsid w:val="00BB2E4E"/>
    <w:rsid w:val="00BB405C"/>
    <w:rsid w:val="00BB5479"/>
    <w:rsid w:val="00BC0503"/>
    <w:rsid w:val="00BC0FFE"/>
    <w:rsid w:val="00BC1FFC"/>
    <w:rsid w:val="00BC22BA"/>
    <w:rsid w:val="00BC3FAC"/>
    <w:rsid w:val="00BD04BD"/>
    <w:rsid w:val="00BD1853"/>
    <w:rsid w:val="00BD3044"/>
    <w:rsid w:val="00BD467C"/>
    <w:rsid w:val="00BD46DC"/>
    <w:rsid w:val="00BE1717"/>
    <w:rsid w:val="00BE367D"/>
    <w:rsid w:val="00BE6D50"/>
    <w:rsid w:val="00BE728F"/>
    <w:rsid w:val="00BF2266"/>
    <w:rsid w:val="00BF29D6"/>
    <w:rsid w:val="00BF3F41"/>
    <w:rsid w:val="00BF4F36"/>
    <w:rsid w:val="00BF56B4"/>
    <w:rsid w:val="00BF5FD7"/>
    <w:rsid w:val="00C01584"/>
    <w:rsid w:val="00C045D5"/>
    <w:rsid w:val="00C0608E"/>
    <w:rsid w:val="00C1074D"/>
    <w:rsid w:val="00C108A8"/>
    <w:rsid w:val="00C16594"/>
    <w:rsid w:val="00C2068B"/>
    <w:rsid w:val="00C23110"/>
    <w:rsid w:val="00C31AC7"/>
    <w:rsid w:val="00C34B32"/>
    <w:rsid w:val="00C364DB"/>
    <w:rsid w:val="00C365A9"/>
    <w:rsid w:val="00C37927"/>
    <w:rsid w:val="00C409B2"/>
    <w:rsid w:val="00C41FDA"/>
    <w:rsid w:val="00C42A83"/>
    <w:rsid w:val="00C4790D"/>
    <w:rsid w:val="00C503EB"/>
    <w:rsid w:val="00C5083F"/>
    <w:rsid w:val="00C51896"/>
    <w:rsid w:val="00C52A54"/>
    <w:rsid w:val="00C60ABC"/>
    <w:rsid w:val="00C61B76"/>
    <w:rsid w:val="00C62C3B"/>
    <w:rsid w:val="00C6334E"/>
    <w:rsid w:val="00C652BF"/>
    <w:rsid w:val="00C656DB"/>
    <w:rsid w:val="00C70138"/>
    <w:rsid w:val="00C705CE"/>
    <w:rsid w:val="00C71802"/>
    <w:rsid w:val="00C71DEF"/>
    <w:rsid w:val="00C73B51"/>
    <w:rsid w:val="00C74959"/>
    <w:rsid w:val="00C75DA2"/>
    <w:rsid w:val="00C7699D"/>
    <w:rsid w:val="00C77FDC"/>
    <w:rsid w:val="00C82FCA"/>
    <w:rsid w:val="00C84326"/>
    <w:rsid w:val="00C844DC"/>
    <w:rsid w:val="00C84932"/>
    <w:rsid w:val="00C84DF3"/>
    <w:rsid w:val="00C873DC"/>
    <w:rsid w:val="00C8776B"/>
    <w:rsid w:val="00C878AB"/>
    <w:rsid w:val="00C87CB1"/>
    <w:rsid w:val="00C9214B"/>
    <w:rsid w:val="00C922E1"/>
    <w:rsid w:val="00C968FD"/>
    <w:rsid w:val="00CA0431"/>
    <w:rsid w:val="00CA2F0F"/>
    <w:rsid w:val="00CA31E7"/>
    <w:rsid w:val="00CA5BC1"/>
    <w:rsid w:val="00CB5B6C"/>
    <w:rsid w:val="00CB6DAA"/>
    <w:rsid w:val="00CC061D"/>
    <w:rsid w:val="00CC545A"/>
    <w:rsid w:val="00CC55AA"/>
    <w:rsid w:val="00CC6244"/>
    <w:rsid w:val="00CC7346"/>
    <w:rsid w:val="00CD082A"/>
    <w:rsid w:val="00CD2788"/>
    <w:rsid w:val="00CD29C4"/>
    <w:rsid w:val="00CD2D36"/>
    <w:rsid w:val="00CD76A2"/>
    <w:rsid w:val="00CE25DF"/>
    <w:rsid w:val="00CE274E"/>
    <w:rsid w:val="00CE3E78"/>
    <w:rsid w:val="00CE4387"/>
    <w:rsid w:val="00CE450E"/>
    <w:rsid w:val="00CE4680"/>
    <w:rsid w:val="00CE50A4"/>
    <w:rsid w:val="00CE71F1"/>
    <w:rsid w:val="00CF1385"/>
    <w:rsid w:val="00CF17EE"/>
    <w:rsid w:val="00CF3296"/>
    <w:rsid w:val="00CF3502"/>
    <w:rsid w:val="00CF3721"/>
    <w:rsid w:val="00CF3CC7"/>
    <w:rsid w:val="00CF4E85"/>
    <w:rsid w:val="00CF52DF"/>
    <w:rsid w:val="00CF63AD"/>
    <w:rsid w:val="00CF6EEB"/>
    <w:rsid w:val="00CF7C9E"/>
    <w:rsid w:val="00D0072F"/>
    <w:rsid w:val="00D0122C"/>
    <w:rsid w:val="00D04672"/>
    <w:rsid w:val="00D0494C"/>
    <w:rsid w:val="00D05DD5"/>
    <w:rsid w:val="00D064CF"/>
    <w:rsid w:val="00D07216"/>
    <w:rsid w:val="00D074E4"/>
    <w:rsid w:val="00D12964"/>
    <w:rsid w:val="00D13315"/>
    <w:rsid w:val="00D13AC1"/>
    <w:rsid w:val="00D14B98"/>
    <w:rsid w:val="00D16DE8"/>
    <w:rsid w:val="00D2000A"/>
    <w:rsid w:val="00D23155"/>
    <w:rsid w:val="00D31025"/>
    <w:rsid w:val="00D323ED"/>
    <w:rsid w:val="00D34E58"/>
    <w:rsid w:val="00D35DCD"/>
    <w:rsid w:val="00D369B3"/>
    <w:rsid w:val="00D36E17"/>
    <w:rsid w:val="00D40B0B"/>
    <w:rsid w:val="00D43C63"/>
    <w:rsid w:val="00D446CF"/>
    <w:rsid w:val="00D44A8F"/>
    <w:rsid w:val="00D46079"/>
    <w:rsid w:val="00D47A3F"/>
    <w:rsid w:val="00D47F6B"/>
    <w:rsid w:val="00D51FCD"/>
    <w:rsid w:val="00D54872"/>
    <w:rsid w:val="00D5540B"/>
    <w:rsid w:val="00D55B45"/>
    <w:rsid w:val="00D568FB"/>
    <w:rsid w:val="00D6426B"/>
    <w:rsid w:val="00D713B5"/>
    <w:rsid w:val="00D71E46"/>
    <w:rsid w:val="00D731CB"/>
    <w:rsid w:val="00D73813"/>
    <w:rsid w:val="00D80CD2"/>
    <w:rsid w:val="00D8363A"/>
    <w:rsid w:val="00D83800"/>
    <w:rsid w:val="00D86852"/>
    <w:rsid w:val="00D875BF"/>
    <w:rsid w:val="00D90351"/>
    <w:rsid w:val="00D93B16"/>
    <w:rsid w:val="00D94433"/>
    <w:rsid w:val="00D94702"/>
    <w:rsid w:val="00D95AA5"/>
    <w:rsid w:val="00D95F77"/>
    <w:rsid w:val="00D96BE6"/>
    <w:rsid w:val="00D97D61"/>
    <w:rsid w:val="00DA0385"/>
    <w:rsid w:val="00DA209E"/>
    <w:rsid w:val="00DA380D"/>
    <w:rsid w:val="00DA3B56"/>
    <w:rsid w:val="00DA4D63"/>
    <w:rsid w:val="00DA702A"/>
    <w:rsid w:val="00DA7D66"/>
    <w:rsid w:val="00DA7FCE"/>
    <w:rsid w:val="00DB0021"/>
    <w:rsid w:val="00DB0BDB"/>
    <w:rsid w:val="00DB5D91"/>
    <w:rsid w:val="00DB734B"/>
    <w:rsid w:val="00DB7506"/>
    <w:rsid w:val="00DB772E"/>
    <w:rsid w:val="00DB7AEA"/>
    <w:rsid w:val="00DC0196"/>
    <w:rsid w:val="00DC0ACC"/>
    <w:rsid w:val="00DC10B4"/>
    <w:rsid w:val="00DC56B1"/>
    <w:rsid w:val="00DC62FB"/>
    <w:rsid w:val="00DC6AA9"/>
    <w:rsid w:val="00DC729B"/>
    <w:rsid w:val="00DC7B60"/>
    <w:rsid w:val="00DD2560"/>
    <w:rsid w:val="00DD3CC1"/>
    <w:rsid w:val="00DD56CF"/>
    <w:rsid w:val="00DD5C04"/>
    <w:rsid w:val="00DE1A3F"/>
    <w:rsid w:val="00DE3A6D"/>
    <w:rsid w:val="00DF1E6E"/>
    <w:rsid w:val="00DF270A"/>
    <w:rsid w:val="00DF2EDF"/>
    <w:rsid w:val="00DF5122"/>
    <w:rsid w:val="00DF573B"/>
    <w:rsid w:val="00E01581"/>
    <w:rsid w:val="00E016C5"/>
    <w:rsid w:val="00E04880"/>
    <w:rsid w:val="00E10FD3"/>
    <w:rsid w:val="00E1451A"/>
    <w:rsid w:val="00E16B2A"/>
    <w:rsid w:val="00E2023E"/>
    <w:rsid w:val="00E21BB4"/>
    <w:rsid w:val="00E22972"/>
    <w:rsid w:val="00E23CCE"/>
    <w:rsid w:val="00E2517E"/>
    <w:rsid w:val="00E26FF0"/>
    <w:rsid w:val="00E27F67"/>
    <w:rsid w:val="00E37CE9"/>
    <w:rsid w:val="00E419D5"/>
    <w:rsid w:val="00E42856"/>
    <w:rsid w:val="00E4401D"/>
    <w:rsid w:val="00E50BFF"/>
    <w:rsid w:val="00E51837"/>
    <w:rsid w:val="00E536C2"/>
    <w:rsid w:val="00E539E8"/>
    <w:rsid w:val="00E54FA6"/>
    <w:rsid w:val="00E578DC"/>
    <w:rsid w:val="00E57D5D"/>
    <w:rsid w:val="00E601EC"/>
    <w:rsid w:val="00E62576"/>
    <w:rsid w:val="00E66C8F"/>
    <w:rsid w:val="00E67970"/>
    <w:rsid w:val="00E723AC"/>
    <w:rsid w:val="00E72C86"/>
    <w:rsid w:val="00E734E4"/>
    <w:rsid w:val="00E7731F"/>
    <w:rsid w:val="00E83915"/>
    <w:rsid w:val="00E843F0"/>
    <w:rsid w:val="00E8616B"/>
    <w:rsid w:val="00E87DC4"/>
    <w:rsid w:val="00E90046"/>
    <w:rsid w:val="00E903D3"/>
    <w:rsid w:val="00E96D23"/>
    <w:rsid w:val="00EA3B36"/>
    <w:rsid w:val="00EA5379"/>
    <w:rsid w:val="00EA5E80"/>
    <w:rsid w:val="00EA673E"/>
    <w:rsid w:val="00EA74E3"/>
    <w:rsid w:val="00EA7A24"/>
    <w:rsid w:val="00EB171D"/>
    <w:rsid w:val="00EB21CD"/>
    <w:rsid w:val="00EB5BAA"/>
    <w:rsid w:val="00EB676D"/>
    <w:rsid w:val="00EB762A"/>
    <w:rsid w:val="00EB77CB"/>
    <w:rsid w:val="00EC1A9F"/>
    <w:rsid w:val="00EC2421"/>
    <w:rsid w:val="00EC2AB0"/>
    <w:rsid w:val="00EC4654"/>
    <w:rsid w:val="00EC4D3F"/>
    <w:rsid w:val="00ED3FED"/>
    <w:rsid w:val="00ED4A7C"/>
    <w:rsid w:val="00EE0390"/>
    <w:rsid w:val="00EF50FF"/>
    <w:rsid w:val="00EF6523"/>
    <w:rsid w:val="00F01D32"/>
    <w:rsid w:val="00F01FD4"/>
    <w:rsid w:val="00F02168"/>
    <w:rsid w:val="00F0276E"/>
    <w:rsid w:val="00F039B6"/>
    <w:rsid w:val="00F14F9E"/>
    <w:rsid w:val="00F15C23"/>
    <w:rsid w:val="00F22462"/>
    <w:rsid w:val="00F22BA7"/>
    <w:rsid w:val="00F23627"/>
    <w:rsid w:val="00F23E0A"/>
    <w:rsid w:val="00F30900"/>
    <w:rsid w:val="00F310B9"/>
    <w:rsid w:val="00F3229C"/>
    <w:rsid w:val="00F34371"/>
    <w:rsid w:val="00F3556B"/>
    <w:rsid w:val="00F35E83"/>
    <w:rsid w:val="00F421D9"/>
    <w:rsid w:val="00F42C24"/>
    <w:rsid w:val="00F4584A"/>
    <w:rsid w:val="00F512E0"/>
    <w:rsid w:val="00F52690"/>
    <w:rsid w:val="00F54318"/>
    <w:rsid w:val="00F55514"/>
    <w:rsid w:val="00F565A5"/>
    <w:rsid w:val="00F604DD"/>
    <w:rsid w:val="00F605F5"/>
    <w:rsid w:val="00F62E5F"/>
    <w:rsid w:val="00F63303"/>
    <w:rsid w:val="00F653C2"/>
    <w:rsid w:val="00F67119"/>
    <w:rsid w:val="00F676CC"/>
    <w:rsid w:val="00F70751"/>
    <w:rsid w:val="00F70DF3"/>
    <w:rsid w:val="00F71951"/>
    <w:rsid w:val="00F72297"/>
    <w:rsid w:val="00F72A9A"/>
    <w:rsid w:val="00F75061"/>
    <w:rsid w:val="00F75788"/>
    <w:rsid w:val="00F76CEA"/>
    <w:rsid w:val="00F7722C"/>
    <w:rsid w:val="00F80342"/>
    <w:rsid w:val="00F81A57"/>
    <w:rsid w:val="00F81D88"/>
    <w:rsid w:val="00F8475A"/>
    <w:rsid w:val="00F92097"/>
    <w:rsid w:val="00F92B12"/>
    <w:rsid w:val="00F93E25"/>
    <w:rsid w:val="00F956BD"/>
    <w:rsid w:val="00FA4C48"/>
    <w:rsid w:val="00FA6FCC"/>
    <w:rsid w:val="00FB1E81"/>
    <w:rsid w:val="00FB39D1"/>
    <w:rsid w:val="00FC2BAE"/>
    <w:rsid w:val="00FC2F93"/>
    <w:rsid w:val="00FC32F6"/>
    <w:rsid w:val="00FC57D5"/>
    <w:rsid w:val="00FC5E40"/>
    <w:rsid w:val="00FD0FD0"/>
    <w:rsid w:val="00FD271A"/>
    <w:rsid w:val="00FD2D4A"/>
    <w:rsid w:val="00FD3BCD"/>
    <w:rsid w:val="00FD45EF"/>
    <w:rsid w:val="00FD5702"/>
    <w:rsid w:val="00FD7C20"/>
    <w:rsid w:val="00FD7E7F"/>
    <w:rsid w:val="00FE018E"/>
    <w:rsid w:val="00FE37E9"/>
    <w:rsid w:val="00FE519F"/>
    <w:rsid w:val="00FF08CD"/>
    <w:rsid w:val="00FF43EF"/>
    <w:rsid w:val="00FF4D61"/>
    <w:rsid w:val="00FF55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1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61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15C"/>
  </w:style>
  <w:style w:type="paragraph" w:styleId="Footer">
    <w:name w:val="footer"/>
    <w:basedOn w:val="Normal"/>
    <w:link w:val="FooterChar"/>
    <w:uiPriority w:val="99"/>
    <w:unhideWhenUsed/>
    <w:rsid w:val="004A61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15C"/>
  </w:style>
  <w:style w:type="character" w:styleId="CommentReference">
    <w:name w:val="annotation reference"/>
    <w:basedOn w:val="DefaultParagraphFont"/>
    <w:uiPriority w:val="99"/>
    <w:semiHidden/>
    <w:unhideWhenUsed/>
    <w:rsid w:val="00976B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B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B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B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B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B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BC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attere"/>
    <w:rsid w:val="00BC3FA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BC3FA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BC3FA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BC3FAC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F535C"/>
  </w:style>
  <w:style w:type="character" w:styleId="Strong">
    <w:name w:val="Strong"/>
    <w:basedOn w:val="DefaultParagraphFont"/>
    <w:uiPriority w:val="22"/>
    <w:qFormat/>
    <w:rsid w:val="004F535C"/>
    <w:rPr>
      <w:b/>
      <w:bCs/>
    </w:rPr>
  </w:style>
  <w:style w:type="character" w:customStyle="1" w:styleId="xa">
    <w:name w:val="xa"/>
    <w:basedOn w:val="DefaultParagraphFont"/>
    <w:rsid w:val="004F535C"/>
  </w:style>
  <w:style w:type="paragraph" w:styleId="ListParagraph">
    <w:name w:val="List Paragraph"/>
    <w:basedOn w:val="Normal"/>
    <w:link w:val="ListParagraphChar"/>
    <w:uiPriority w:val="34"/>
    <w:qFormat/>
    <w:rsid w:val="004F535C"/>
    <w:pPr>
      <w:ind w:left="720"/>
      <w:contextualSpacing/>
    </w:pPr>
    <w:rPr>
      <w:lang w:val="fr-FR" w:eastAsia="fr-FR"/>
    </w:rPr>
  </w:style>
  <w:style w:type="character" w:customStyle="1" w:styleId="tlid-translation">
    <w:name w:val="tlid-translation"/>
    <w:basedOn w:val="DefaultParagraphFont"/>
    <w:rsid w:val="00AF2EF8"/>
  </w:style>
  <w:style w:type="paragraph" w:styleId="Revision">
    <w:name w:val="Revision"/>
    <w:hidden/>
    <w:uiPriority w:val="99"/>
    <w:semiHidden/>
    <w:rsid w:val="004E58E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409B2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402150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C503EB"/>
    <w:rPr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86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1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2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05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12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506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803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526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030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971962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2577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3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6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22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61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601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98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577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8861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98335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49786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8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14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7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30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76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880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0599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009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380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446164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24227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BD3E8E-5ECD-4AA7-9A7C-0415F3FA1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3</Pages>
  <Words>710</Words>
  <Characters>4052</Characters>
  <Application>Microsoft Office Word</Application>
  <DocSecurity>0</DocSecurity>
  <Lines>33</Lines>
  <Paragraphs>9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4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</dc:creator>
  <cp:keywords/>
  <dc:description/>
  <cp:lastModifiedBy>0016200</cp:lastModifiedBy>
  <cp:revision>45</cp:revision>
  <cp:lastPrinted>2019-10-25T08:55:00Z</cp:lastPrinted>
  <dcterms:created xsi:type="dcterms:W3CDTF">2020-03-20T08:54:00Z</dcterms:created>
  <dcterms:modified xsi:type="dcterms:W3CDTF">2020-06-11T12:15:00Z</dcterms:modified>
</cp:coreProperties>
</file>